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4FE24" w14:textId="37AD4C0C" w:rsidR="008A5B2C" w:rsidRDefault="008A5B2C" w:rsidP="008A5B2C">
      <w:pPr>
        <w:pStyle w:val="Caption"/>
        <w:keepNext/>
      </w:pPr>
      <w:bookmarkStart w:id="0" w:name="_Toc100589358"/>
      <w:r>
        <w:t xml:space="preserve">Supplementary Table </w:t>
      </w:r>
      <w:r w:rsidR="00163265">
        <w:t>4</w:t>
      </w:r>
      <w:r>
        <w:t xml:space="preserve">. </w:t>
      </w:r>
      <w:r w:rsidRPr="002325DC">
        <w:rPr>
          <w:b w:val="0"/>
          <w:bCs w:val="0"/>
        </w:rPr>
        <w:t>A list of complete viral genome sequences and characterization of the consensus sequences of brome mosaic virus identified on wheat samples using Nanopore sequencing</w:t>
      </w:r>
      <w:bookmarkEnd w:id="0"/>
    </w:p>
    <w:tbl>
      <w:tblPr>
        <w:tblStyle w:val="TableGrid"/>
        <w:tblW w:w="85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7"/>
        <w:gridCol w:w="1296"/>
        <w:gridCol w:w="1243"/>
        <w:gridCol w:w="1117"/>
        <w:gridCol w:w="1104"/>
        <w:gridCol w:w="1361"/>
      </w:tblGrid>
      <w:tr w:rsidR="00322606" w:rsidRPr="00B7714A" w14:paraId="61DCC6BC" w14:textId="77777777" w:rsidTr="00322606">
        <w:trPr>
          <w:trHeight w:val="287"/>
        </w:trPr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</w:tcPr>
          <w:p w14:paraId="7E3685BD" w14:textId="77777777" w:rsidR="00322606" w:rsidRPr="00B7714A" w:rsidRDefault="00322606" w:rsidP="00051ECB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Sample ID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0CB59BA0" w14:textId="77777777" w:rsidR="00322606" w:rsidRPr="00B7714A" w:rsidRDefault="00322606" w:rsidP="00051ECB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county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273C06E2" w14:textId="439BA96A" w:rsidR="00322606" w:rsidRPr="00B7714A" w:rsidRDefault="00322606" w:rsidP="00051ECB">
            <w:pPr>
              <w:pStyle w:val="Caption"/>
              <w:rPr>
                <w:b w:val="0"/>
                <w:szCs w:val="24"/>
              </w:rPr>
            </w:pPr>
            <w:r>
              <w:rPr>
                <w:b w:val="0"/>
                <w:szCs w:val="24"/>
              </w:rPr>
              <w:t>Accession number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2E1FF542" w14:textId="065C8A8D" w:rsidR="00322606" w:rsidRPr="00B7714A" w:rsidRDefault="00322606" w:rsidP="00051ECB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Genom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1B10BE4B" w14:textId="77777777" w:rsidR="00322606" w:rsidRPr="00B7714A" w:rsidRDefault="00322606" w:rsidP="00051ECB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No of reads†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6C610A80" w14:textId="77777777" w:rsidR="00322606" w:rsidRPr="00B7714A" w:rsidRDefault="00322606" w:rsidP="00051ECB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Coverage (%)</w:t>
            </w:r>
          </w:p>
        </w:tc>
      </w:tr>
      <w:tr w:rsidR="00322606" w:rsidRPr="00B7714A" w14:paraId="2716FB80" w14:textId="77777777" w:rsidTr="00322606">
        <w:trPr>
          <w:trHeight w:val="256"/>
        </w:trPr>
        <w:tc>
          <w:tcPr>
            <w:tcW w:w="2417" w:type="dxa"/>
            <w:tcBorders>
              <w:top w:val="single" w:sz="4" w:space="0" w:color="auto"/>
            </w:tcBorders>
            <w:vAlign w:val="bottom"/>
          </w:tcPr>
          <w:p w14:paraId="6DC10C69" w14:textId="49FADC0D" w:rsidR="00322606" w:rsidRPr="00B7714A" w:rsidRDefault="00322606" w:rsidP="00051ECB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20SM3</w:t>
            </w:r>
            <w:r>
              <w:rPr>
                <w:b w:val="0"/>
                <w:szCs w:val="24"/>
              </w:rPr>
              <w:t>_BMV_RNA3</w:t>
            </w:r>
            <w:r w:rsidRPr="00B7714A">
              <w:rPr>
                <w:b w:val="0"/>
                <w:szCs w:val="24"/>
                <w:vertAlign w:val="superscript"/>
              </w:rPr>
              <w:t>*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22060A7D" w14:textId="77777777" w:rsidR="00322606" w:rsidRPr="00B7714A" w:rsidRDefault="00322606" w:rsidP="00051ECB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Smith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0301BECE" w14:textId="1C0B4923" w:rsidR="00322606" w:rsidRPr="00AF1755" w:rsidRDefault="00AF1755" w:rsidP="00051ECB">
            <w:pPr>
              <w:pStyle w:val="Caption"/>
              <w:rPr>
                <w:b w:val="0"/>
                <w:szCs w:val="24"/>
              </w:rPr>
            </w:pPr>
            <w:r w:rsidRPr="00AF1755">
              <w:rPr>
                <w:b w:val="0"/>
                <w:szCs w:val="24"/>
              </w:rPr>
              <w:t>OP823149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5CCD1814" w14:textId="44E0E6C4" w:rsidR="00322606" w:rsidRPr="00B7714A" w:rsidRDefault="00322606" w:rsidP="00051ECB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RNA3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432199B9" w14:textId="77777777" w:rsidR="00322606" w:rsidRPr="00B7714A" w:rsidRDefault="00322606" w:rsidP="00051ECB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942377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7B131B9B" w14:textId="77777777" w:rsidR="00322606" w:rsidRPr="00B7714A" w:rsidRDefault="00322606" w:rsidP="00051ECB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243202.96</w:t>
            </w:r>
          </w:p>
        </w:tc>
      </w:tr>
      <w:tr w:rsidR="00322606" w:rsidRPr="00B7714A" w14:paraId="21B40928" w14:textId="77777777" w:rsidTr="00322606">
        <w:trPr>
          <w:trHeight w:val="256"/>
        </w:trPr>
        <w:tc>
          <w:tcPr>
            <w:tcW w:w="2417" w:type="dxa"/>
            <w:vAlign w:val="bottom"/>
          </w:tcPr>
          <w:p w14:paraId="37BB3072" w14:textId="2762253E" w:rsidR="00322606" w:rsidRPr="00B7714A" w:rsidRDefault="00322606" w:rsidP="00051ECB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20SM3</w:t>
            </w:r>
            <w:r>
              <w:rPr>
                <w:b w:val="0"/>
                <w:szCs w:val="24"/>
              </w:rPr>
              <w:t>_BMV_RNA2</w:t>
            </w:r>
            <w:r w:rsidRPr="00B7714A">
              <w:rPr>
                <w:b w:val="0"/>
                <w:szCs w:val="24"/>
                <w:vertAlign w:val="superscript"/>
              </w:rPr>
              <w:t>θ</w:t>
            </w:r>
          </w:p>
        </w:tc>
        <w:tc>
          <w:tcPr>
            <w:tcW w:w="1306" w:type="dxa"/>
          </w:tcPr>
          <w:p w14:paraId="233E622D" w14:textId="77777777" w:rsidR="00322606" w:rsidRPr="00B7714A" w:rsidRDefault="00322606" w:rsidP="00051ECB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 xml:space="preserve">Smith </w:t>
            </w:r>
          </w:p>
        </w:tc>
        <w:tc>
          <w:tcPr>
            <w:tcW w:w="1203" w:type="dxa"/>
          </w:tcPr>
          <w:p w14:paraId="5820738A" w14:textId="6C9F81AA" w:rsidR="00322606" w:rsidRPr="00AF1755" w:rsidRDefault="00AF1755" w:rsidP="00051ECB">
            <w:pPr>
              <w:pStyle w:val="Caption"/>
              <w:rPr>
                <w:b w:val="0"/>
                <w:szCs w:val="24"/>
              </w:rPr>
            </w:pPr>
            <w:r w:rsidRPr="00AF1755">
              <w:rPr>
                <w:b w:val="0"/>
                <w:szCs w:val="24"/>
              </w:rPr>
              <w:t>OP823153</w:t>
            </w:r>
          </w:p>
        </w:tc>
        <w:tc>
          <w:tcPr>
            <w:tcW w:w="1124" w:type="dxa"/>
          </w:tcPr>
          <w:p w14:paraId="2B492D3E" w14:textId="750190E4" w:rsidR="00322606" w:rsidRPr="00B7714A" w:rsidRDefault="00322606" w:rsidP="00051ECB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RNA2</w:t>
            </w:r>
          </w:p>
        </w:tc>
        <w:tc>
          <w:tcPr>
            <w:tcW w:w="1117" w:type="dxa"/>
          </w:tcPr>
          <w:p w14:paraId="315975A5" w14:textId="77777777" w:rsidR="00322606" w:rsidRPr="00B7714A" w:rsidRDefault="00322606" w:rsidP="00051ECB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64478</w:t>
            </w:r>
          </w:p>
        </w:tc>
        <w:tc>
          <w:tcPr>
            <w:tcW w:w="1371" w:type="dxa"/>
          </w:tcPr>
          <w:p w14:paraId="500317C7" w14:textId="77777777" w:rsidR="00322606" w:rsidRPr="00B7714A" w:rsidRDefault="00322606" w:rsidP="00051ECB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6437.2</w:t>
            </w:r>
          </w:p>
        </w:tc>
      </w:tr>
      <w:tr w:rsidR="00322606" w:rsidRPr="00B7714A" w14:paraId="04135E8E" w14:textId="77777777" w:rsidTr="00322606">
        <w:trPr>
          <w:trHeight w:val="256"/>
        </w:trPr>
        <w:tc>
          <w:tcPr>
            <w:tcW w:w="2417" w:type="dxa"/>
            <w:vAlign w:val="bottom"/>
          </w:tcPr>
          <w:p w14:paraId="12D01189" w14:textId="298E15B8" w:rsidR="00322606" w:rsidRPr="00B7714A" w:rsidRDefault="00322606" w:rsidP="00051ECB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20SM3</w:t>
            </w:r>
            <w:r>
              <w:rPr>
                <w:b w:val="0"/>
                <w:szCs w:val="24"/>
              </w:rPr>
              <w:t>_BMV_RNA1</w:t>
            </w:r>
            <w:r w:rsidRPr="00B7714A">
              <w:rPr>
                <w:b w:val="0"/>
                <w:szCs w:val="24"/>
                <w:vertAlign w:val="superscript"/>
              </w:rPr>
              <w:t>#</w:t>
            </w:r>
          </w:p>
        </w:tc>
        <w:tc>
          <w:tcPr>
            <w:tcW w:w="1306" w:type="dxa"/>
          </w:tcPr>
          <w:p w14:paraId="533D6B9E" w14:textId="77777777" w:rsidR="00322606" w:rsidRPr="00B7714A" w:rsidRDefault="00322606" w:rsidP="00051ECB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 xml:space="preserve">Smith </w:t>
            </w:r>
          </w:p>
        </w:tc>
        <w:tc>
          <w:tcPr>
            <w:tcW w:w="1203" w:type="dxa"/>
          </w:tcPr>
          <w:p w14:paraId="65132962" w14:textId="215D2804" w:rsidR="00322606" w:rsidRPr="00AF1755" w:rsidRDefault="00AF1755" w:rsidP="00051ECB">
            <w:pPr>
              <w:pStyle w:val="Caption"/>
              <w:rPr>
                <w:b w:val="0"/>
                <w:szCs w:val="24"/>
              </w:rPr>
            </w:pPr>
            <w:r w:rsidRPr="00AF1755">
              <w:rPr>
                <w:b w:val="0"/>
                <w:szCs w:val="24"/>
              </w:rPr>
              <w:t>OP823151</w:t>
            </w:r>
          </w:p>
        </w:tc>
        <w:tc>
          <w:tcPr>
            <w:tcW w:w="1124" w:type="dxa"/>
          </w:tcPr>
          <w:p w14:paraId="765664BC" w14:textId="6FFD5783" w:rsidR="00322606" w:rsidRPr="00B7714A" w:rsidRDefault="00322606" w:rsidP="00051ECB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RNA1</w:t>
            </w:r>
          </w:p>
        </w:tc>
        <w:tc>
          <w:tcPr>
            <w:tcW w:w="1117" w:type="dxa"/>
          </w:tcPr>
          <w:p w14:paraId="6B63866B" w14:textId="77777777" w:rsidR="00322606" w:rsidRPr="00B7714A" w:rsidRDefault="00322606" w:rsidP="00051ECB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30245</w:t>
            </w:r>
          </w:p>
        </w:tc>
        <w:tc>
          <w:tcPr>
            <w:tcW w:w="1371" w:type="dxa"/>
          </w:tcPr>
          <w:p w14:paraId="6428961A" w14:textId="77777777" w:rsidR="00322606" w:rsidRPr="00B7714A" w:rsidRDefault="00322606" w:rsidP="00051ECB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3126.65</w:t>
            </w:r>
          </w:p>
        </w:tc>
      </w:tr>
      <w:tr w:rsidR="00322606" w:rsidRPr="00B7714A" w14:paraId="31B5E928" w14:textId="77777777" w:rsidTr="00322606">
        <w:trPr>
          <w:trHeight w:val="256"/>
        </w:trPr>
        <w:tc>
          <w:tcPr>
            <w:tcW w:w="2417" w:type="dxa"/>
            <w:vAlign w:val="bottom"/>
          </w:tcPr>
          <w:p w14:paraId="761F31C5" w14:textId="7862BAD6" w:rsidR="00322606" w:rsidRPr="00B7714A" w:rsidRDefault="00322606" w:rsidP="00051ECB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19CN1</w:t>
            </w:r>
            <w:r>
              <w:rPr>
                <w:b w:val="0"/>
                <w:szCs w:val="24"/>
              </w:rPr>
              <w:t>_BMV_MP</w:t>
            </w:r>
            <w:r w:rsidRPr="00B7714A">
              <w:rPr>
                <w:b w:val="0"/>
                <w:szCs w:val="24"/>
                <w:vertAlign w:val="superscript"/>
              </w:rPr>
              <w:t>δ</w:t>
            </w:r>
          </w:p>
        </w:tc>
        <w:tc>
          <w:tcPr>
            <w:tcW w:w="1306" w:type="dxa"/>
          </w:tcPr>
          <w:p w14:paraId="25C537A6" w14:textId="77777777" w:rsidR="00322606" w:rsidRPr="00B7714A" w:rsidRDefault="00322606" w:rsidP="00051ECB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Cheyenne</w:t>
            </w:r>
          </w:p>
        </w:tc>
        <w:tc>
          <w:tcPr>
            <w:tcW w:w="1203" w:type="dxa"/>
          </w:tcPr>
          <w:p w14:paraId="27090595" w14:textId="5B18CFBE" w:rsidR="00322606" w:rsidRPr="00B7714A" w:rsidRDefault="00AF1755" w:rsidP="00051ECB">
            <w:pPr>
              <w:pStyle w:val="Caption"/>
              <w:rPr>
                <w:b w:val="0"/>
                <w:szCs w:val="24"/>
              </w:rPr>
            </w:pPr>
            <w:r>
              <w:rPr>
                <w:b w:val="0"/>
                <w:szCs w:val="24"/>
              </w:rPr>
              <w:t>OP823155</w:t>
            </w:r>
          </w:p>
        </w:tc>
        <w:tc>
          <w:tcPr>
            <w:tcW w:w="1124" w:type="dxa"/>
          </w:tcPr>
          <w:p w14:paraId="19F49022" w14:textId="2B278AEA" w:rsidR="00322606" w:rsidRPr="00B7714A" w:rsidRDefault="00322606" w:rsidP="00051ECB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RNA3</w:t>
            </w:r>
          </w:p>
        </w:tc>
        <w:tc>
          <w:tcPr>
            <w:tcW w:w="1117" w:type="dxa"/>
          </w:tcPr>
          <w:p w14:paraId="564A1E00" w14:textId="77777777" w:rsidR="00322606" w:rsidRPr="00B7714A" w:rsidRDefault="00322606" w:rsidP="00051ECB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236</w:t>
            </w:r>
          </w:p>
        </w:tc>
        <w:tc>
          <w:tcPr>
            <w:tcW w:w="1371" w:type="dxa"/>
          </w:tcPr>
          <w:p w14:paraId="746DC1EF" w14:textId="77777777" w:rsidR="00322606" w:rsidRPr="00B7714A" w:rsidRDefault="00322606" w:rsidP="00051ECB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100.72</w:t>
            </w:r>
          </w:p>
        </w:tc>
      </w:tr>
      <w:tr w:rsidR="00322606" w:rsidRPr="00B7714A" w14:paraId="6627B2B3" w14:textId="77777777" w:rsidTr="00322606">
        <w:trPr>
          <w:trHeight w:val="243"/>
        </w:trPr>
        <w:tc>
          <w:tcPr>
            <w:tcW w:w="2417" w:type="dxa"/>
            <w:vAlign w:val="bottom"/>
          </w:tcPr>
          <w:p w14:paraId="2ABE7CC6" w14:textId="1BC9870A" w:rsidR="00322606" w:rsidRPr="00B7714A" w:rsidRDefault="00322606" w:rsidP="00051ECB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19CN3</w:t>
            </w:r>
            <w:r w:rsidRPr="00B7714A">
              <w:rPr>
                <w:b w:val="0"/>
                <w:szCs w:val="24"/>
                <w:vertAlign w:val="superscript"/>
              </w:rPr>
              <w:t xml:space="preserve"> </w:t>
            </w:r>
            <w:r>
              <w:rPr>
                <w:b w:val="0"/>
                <w:szCs w:val="24"/>
              </w:rPr>
              <w:t>_BMV_MP</w:t>
            </w:r>
            <w:r w:rsidRPr="00B7714A">
              <w:rPr>
                <w:b w:val="0"/>
                <w:szCs w:val="24"/>
                <w:vertAlign w:val="superscript"/>
              </w:rPr>
              <w:t xml:space="preserve"> δ</w:t>
            </w:r>
          </w:p>
        </w:tc>
        <w:tc>
          <w:tcPr>
            <w:tcW w:w="1306" w:type="dxa"/>
          </w:tcPr>
          <w:p w14:paraId="68C57837" w14:textId="77777777" w:rsidR="00322606" w:rsidRPr="00B7714A" w:rsidRDefault="00322606" w:rsidP="00051ECB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Cheyenne</w:t>
            </w:r>
          </w:p>
        </w:tc>
        <w:tc>
          <w:tcPr>
            <w:tcW w:w="1203" w:type="dxa"/>
          </w:tcPr>
          <w:p w14:paraId="34A4B8DC" w14:textId="67B51266" w:rsidR="00322606" w:rsidRPr="00B7714A" w:rsidRDefault="00AF1755" w:rsidP="00051ECB">
            <w:pPr>
              <w:pStyle w:val="Caption"/>
              <w:rPr>
                <w:b w:val="0"/>
                <w:szCs w:val="24"/>
              </w:rPr>
            </w:pPr>
            <w:r>
              <w:rPr>
                <w:b w:val="0"/>
                <w:szCs w:val="24"/>
              </w:rPr>
              <w:t>OP823156</w:t>
            </w:r>
          </w:p>
        </w:tc>
        <w:tc>
          <w:tcPr>
            <w:tcW w:w="1124" w:type="dxa"/>
          </w:tcPr>
          <w:p w14:paraId="7AA1D056" w14:textId="2027DF0D" w:rsidR="00322606" w:rsidRPr="00B7714A" w:rsidRDefault="00322606" w:rsidP="00051ECB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RNA3</w:t>
            </w:r>
          </w:p>
        </w:tc>
        <w:tc>
          <w:tcPr>
            <w:tcW w:w="1117" w:type="dxa"/>
          </w:tcPr>
          <w:p w14:paraId="2CC264D6" w14:textId="77777777" w:rsidR="00322606" w:rsidRPr="00B7714A" w:rsidRDefault="00322606" w:rsidP="00051ECB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92</w:t>
            </w:r>
          </w:p>
        </w:tc>
        <w:tc>
          <w:tcPr>
            <w:tcW w:w="1371" w:type="dxa"/>
          </w:tcPr>
          <w:p w14:paraId="38A3274E" w14:textId="77777777" w:rsidR="00322606" w:rsidRPr="00B7714A" w:rsidRDefault="00322606" w:rsidP="00051ECB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40.65</w:t>
            </w:r>
          </w:p>
        </w:tc>
      </w:tr>
      <w:tr w:rsidR="00322606" w:rsidRPr="00B7714A" w14:paraId="079C848C" w14:textId="77777777" w:rsidTr="00322606">
        <w:trPr>
          <w:trHeight w:val="243"/>
        </w:trPr>
        <w:tc>
          <w:tcPr>
            <w:tcW w:w="2417" w:type="dxa"/>
            <w:vAlign w:val="bottom"/>
          </w:tcPr>
          <w:p w14:paraId="1BFF754A" w14:textId="5F5AF6B4" w:rsidR="00322606" w:rsidRPr="00B7714A" w:rsidRDefault="00322606" w:rsidP="00051ECB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19DC1</w:t>
            </w:r>
            <w:r>
              <w:rPr>
                <w:b w:val="0"/>
                <w:szCs w:val="24"/>
              </w:rPr>
              <w:t>_BMV_MP</w:t>
            </w:r>
            <w:r w:rsidRPr="00B7714A">
              <w:rPr>
                <w:b w:val="0"/>
                <w:szCs w:val="24"/>
                <w:vertAlign w:val="superscript"/>
              </w:rPr>
              <w:t>δ</w:t>
            </w:r>
          </w:p>
        </w:tc>
        <w:tc>
          <w:tcPr>
            <w:tcW w:w="1306" w:type="dxa"/>
          </w:tcPr>
          <w:p w14:paraId="32435FD1" w14:textId="77777777" w:rsidR="00322606" w:rsidRPr="00B7714A" w:rsidRDefault="00322606" w:rsidP="00051ECB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Decatur</w:t>
            </w:r>
          </w:p>
        </w:tc>
        <w:tc>
          <w:tcPr>
            <w:tcW w:w="1203" w:type="dxa"/>
          </w:tcPr>
          <w:p w14:paraId="7F918010" w14:textId="2CBA49EA" w:rsidR="00322606" w:rsidRPr="00B7714A" w:rsidRDefault="00AF1755" w:rsidP="00051ECB">
            <w:pPr>
              <w:pStyle w:val="Caption"/>
              <w:rPr>
                <w:b w:val="0"/>
                <w:szCs w:val="24"/>
              </w:rPr>
            </w:pPr>
            <w:r>
              <w:rPr>
                <w:b w:val="0"/>
                <w:szCs w:val="24"/>
              </w:rPr>
              <w:t>OP823157</w:t>
            </w:r>
          </w:p>
        </w:tc>
        <w:tc>
          <w:tcPr>
            <w:tcW w:w="1124" w:type="dxa"/>
          </w:tcPr>
          <w:p w14:paraId="5DBF96C9" w14:textId="2E54A02C" w:rsidR="00322606" w:rsidRPr="00B7714A" w:rsidRDefault="00322606" w:rsidP="00051ECB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RNA3</w:t>
            </w:r>
          </w:p>
        </w:tc>
        <w:tc>
          <w:tcPr>
            <w:tcW w:w="1117" w:type="dxa"/>
          </w:tcPr>
          <w:p w14:paraId="1A089043" w14:textId="77777777" w:rsidR="00322606" w:rsidRPr="00B7714A" w:rsidRDefault="00322606" w:rsidP="00051ECB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241</w:t>
            </w:r>
          </w:p>
        </w:tc>
        <w:tc>
          <w:tcPr>
            <w:tcW w:w="1371" w:type="dxa"/>
          </w:tcPr>
          <w:p w14:paraId="55931BC0" w14:textId="77777777" w:rsidR="00322606" w:rsidRPr="00B7714A" w:rsidRDefault="00322606" w:rsidP="00051ECB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113.76</w:t>
            </w:r>
          </w:p>
        </w:tc>
      </w:tr>
      <w:tr w:rsidR="00322606" w:rsidRPr="00B7714A" w14:paraId="196DDC24" w14:textId="77777777" w:rsidTr="00322606">
        <w:trPr>
          <w:trHeight w:val="243"/>
        </w:trPr>
        <w:tc>
          <w:tcPr>
            <w:tcW w:w="2417" w:type="dxa"/>
            <w:vAlign w:val="bottom"/>
          </w:tcPr>
          <w:p w14:paraId="1A95A2A3" w14:textId="7F48E624" w:rsidR="00322606" w:rsidRPr="00B7714A" w:rsidRDefault="00322606" w:rsidP="00051ECB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19NS2</w:t>
            </w:r>
            <w:r>
              <w:rPr>
                <w:b w:val="0"/>
                <w:szCs w:val="24"/>
              </w:rPr>
              <w:t>_BMV_MP</w:t>
            </w:r>
            <w:r w:rsidRPr="00B7714A">
              <w:rPr>
                <w:b w:val="0"/>
                <w:szCs w:val="24"/>
                <w:vertAlign w:val="superscript"/>
              </w:rPr>
              <w:t xml:space="preserve"> δ</w:t>
            </w:r>
          </w:p>
        </w:tc>
        <w:tc>
          <w:tcPr>
            <w:tcW w:w="1306" w:type="dxa"/>
          </w:tcPr>
          <w:p w14:paraId="798D0E65" w14:textId="77777777" w:rsidR="00322606" w:rsidRPr="00B7714A" w:rsidRDefault="00322606" w:rsidP="00051ECB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Ness</w:t>
            </w:r>
          </w:p>
        </w:tc>
        <w:tc>
          <w:tcPr>
            <w:tcW w:w="1203" w:type="dxa"/>
          </w:tcPr>
          <w:p w14:paraId="4C05CA87" w14:textId="331844EC" w:rsidR="00322606" w:rsidRPr="00B7714A" w:rsidRDefault="00AF1755" w:rsidP="00051ECB">
            <w:pPr>
              <w:pStyle w:val="Caption"/>
              <w:rPr>
                <w:b w:val="0"/>
                <w:szCs w:val="24"/>
              </w:rPr>
            </w:pPr>
            <w:r>
              <w:rPr>
                <w:b w:val="0"/>
                <w:szCs w:val="24"/>
              </w:rPr>
              <w:t>OP823158</w:t>
            </w:r>
          </w:p>
        </w:tc>
        <w:tc>
          <w:tcPr>
            <w:tcW w:w="1124" w:type="dxa"/>
          </w:tcPr>
          <w:p w14:paraId="336E27F6" w14:textId="0BEADBFA" w:rsidR="00322606" w:rsidRPr="00B7714A" w:rsidRDefault="00322606" w:rsidP="00051ECB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RNA3</w:t>
            </w:r>
          </w:p>
        </w:tc>
        <w:tc>
          <w:tcPr>
            <w:tcW w:w="1117" w:type="dxa"/>
          </w:tcPr>
          <w:p w14:paraId="23FFD82B" w14:textId="77777777" w:rsidR="00322606" w:rsidRPr="00B7714A" w:rsidRDefault="00322606" w:rsidP="00051ECB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51</w:t>
            </w:r>
          </w:p>
        </w:tc>
        <w:tc>
          <w:tcPr>
            <w:tcW w:w="1371" w:type="dxa"/>
          </w:tcPr>
          <w:p w14:paraId="2914AE42" w14:textId="77777777" w:rsidR="00322606" w:rsidRPr="00B7714A" w:rsidRDefault="00322606" w:rsidP="00051ECB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20.14</w:t>
            </w:r>
          </w:p>
        </w:tc>
      </w:tr>
      <w:tr w:rsidR="00322606" w:rsidRPr="00B7714A" w14:paraId="47A456CB" w14:textId="77777777" w:rsidTr="00322606">
        <w:trPr>
          <w:trHeight w:val="243"/>
        </w:trPr>
        <w:tc>
          <w:tcPr>
            <w:tcW w:w="2417" w:type="dxa"/>
            <w:vAlign w:val="bottom"/>
          </w:tcPr>
          <w:p w14:paraId="26A31377" w14:textId="2AB1E199" w:rsidR="00322606" w:rsidRPr="00B7714A" w:rsidRDefault="00322606" w:rsidP="00051ECB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19JW1</w:t>
            </w:r>
            <w:r>
              <w:rPr>
                <w:b w:val="0"/>
                <w:szCs w:val="24"/>
              </w:rPr>
              <w:t>_BMV_MP</w:t>
            </w:r>
            <w:r w:rsidRPr="00B7714A">
              <w:rPr>
                <w:b w:val="0"/>
                <w:szCs w:val="24"/>
                <w:vertAlign w:val="superscript"/>
              </w:rPr>
              <w:t xml:space="preserve"> δ</w:t>
            </w:r>
          </w:p>
        </w:tc>
        <w:tc>
          <w:tcPr>
            <w:tcW w:w="1306" w:type="dxa"/>
          </w:tcPr>
          <w:p w14:paraId="592E9385" w14:textId="77777777" w:rsidR="00322606" w:rsidRPr="00B7714A" w:rsidRDefault="00322606" w:rsidP="00051ECB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Jewell</w:t>
            </w:r>
          </w:p>
        </w:tc>
        <w:tc>
          <w:tcPr>
            <w:tcW w:w="1203" w:type="dxa"/>
          </w:tcPr>
          <w:p w14:paraId="0F174867" w14:textId="66B39EDA" w:rsidR="00322606" w:rsidRPr="00B7714A" w:rsidRDefault="00AF1755" w:rsidP="00051ECB">
            <w:pPr>
              <w:pStyle w:val="Caption"/>
              <w:rPr>
                <w:b w:val="0"/>
                <w:szCs w:val="24"/>
              </w:rPr>
            </w:pPr>
            <w:r>
              <w:rPr>
                <w:b w:val="0"/>
                <w:szCs w:val="24"/>
              </w:rPr>
              <w:t>OP823159</w:t>
            </w:r>
          </w:p>
        </w:tc>
        <w:tc>
          <w:tcPr>
            <w:tcW w:w="1124" w:type="dxa"/>
          </w:tcPr>
          <w:p w14:paraId="6ADE469B" w14:textId="15378C8A" w:rsidR="00322606" w:rsidRPr="00B7714A" w:rsidRDefault="00322606" w:rsidP="00051ECB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RNA3</w:t>
            </w:r>
          </w:p>
        </w:tc>
        <w:tc>
          <w:tcPr>
            <w:tcW w:w="1117" w:type="dxa"/>
          </w:tcPr>
          <w:p w14:paraId="6C479AB9" w14:textId="77777777" w:rsidR="00322606" w:rsidRPr="00B7714A" w:rsidRDefault="00322606" w:rsidP="00051ECB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4597</w:t>
            </w:r>
          </w:p>
        </w:tc>
        <w:tc>
          <w:tcPr>
            <w:tcW w:w="1371" w:type="dxa"/>
          </w:tcPr>
          <w:p w14:paraId="12079323" w14:textId="77777777" w:rsidR="00322606" w:rsidRPr="00B7714A" w:rsidRDefault="00322606" w:rsidP="00051ECB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1413.4</w:t>
            </w:r>
          </w:p>
        </w:tc>
      </w:tr>
      <w:tr w:rsidR="00322606" w:rsidRPr="00B7714A" w14:paraId="1846FF51" w14:textId="77777777" w:rsidTr="00322606">
        <w:trPr>
          <w:trHeight w:val="243"/>
        </w:trPr>
        <w:tc>
          <w:tcPr>
            <w:tcW w:w="2417" w:type="dxa"/>
            <w:vAlign w:val="bottom"/>
          </w:tcPr>
          <w:p w14:paraId="0F199249" w14:textId="4883A9AC" w:rsidR="00322606" w:rsidRPr="00B7714A" w:rsidRDefault="00322606" w:rsidP="00322606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19JW1</w:t>
            </w:r>
            <w:r>
              <w:rPr>
                <w:b w:val="0"/>
                <w:szCs w:val="24"/>
              </w:rPr>
              <w:t>_BMV_CP</w:t>
            </w:r>
            <w:r w:rsidRPr="00B7714A">
              <w:rPr>
                <w:b w:val="0"/>
                <w:szCs w:val="24"/>
                <w:vertAlign w:val="superscript"/>
              </w:rPr>
              <w:t>δ</w:t>
            </w:r>
          </w:p>
        </w:tc>
        <w:tc>
          <w:tcPr>
            <w:tcW w:w="1306" w:type="dxa"/>
          </w:tcPr>
          <w:p w14:paraId="630DB436" w14:textId="2B783A3C" w:rsidR="00322606" w:rsidRPr="00B7714A" w:rsidRDefault="00322606" w:rsidP="00322606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Jewell</w:t>
            </w:r>
          </w:p>
        </w:tc>
        <w:tc>
          <w:tcPr>
            <w:tcW w:w="1203" w:type="dxa"/>
          </w:tcPr>
          <w:p w14:paraId="1FC77694" w14:textId="057E63CB" w:rsidR="00322606" w:rsidRPr="00B7714A" w:rsidRDefault="00AF1755" w:rsidP="00322606">
            <w:pPr>
              <w:pStyle w:val="Caption"/>
              <w:rPr>
                <w:b w:val="0"/>
                <w:szCs w:val="24"/>
              </w:rPr>
            </w:pPr>
            <w:r>
              <w:rPr>
                <w:b w:val="0"/>
                <w:szCs w:val="24"/>
              </w:rPr>
              <w:t>OP823160</w:t>
            </w:r>
          </w:p>
        </w:tc>
        <w:tc>
          <w:tcPr>
            <w:tcW w:w="1124" w:type="dxa"/>
          </w:tcPr>
          <w:p w14:paraId="421CC204" w14:textId="3E5ED2DC" w:rsidR="00322606" w:rsidRPr="00B7714A" w:rsidRDefault="00322606" w:rsidP="00322606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RNA3</w:t>
            </w:r>
          </w:p>
        </w:tc>
        <w:tc>
          <w:tcPr>
            <w:tcW w:w="1117" w:type="dxa"/>
          </w:tcPr>
          <w:p w14:paraId="644BDA69" w14:textId="56CC0B33" w:rsidR="00322606" w:rsidRPr="00B7714A" w:rsidRDefault="00322606" w:rsidP="00322606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4597</w:t>
            </w:r>
          </w:p>
        </w:tc>
        <w:tc>
          <w:tcPr>
            <w:tcW w:w="1371" w:type="dxa"/>
          </w:tcPr>
          <w:p w14:paraId="4D06C882" w14:textId="6CD69617" w:rsidR="00322606" w:rsidRPr="00B7714A" w:rsidRDefault="00322606" w:rsidP="00322606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1413.4</w:t>
            </w:r>
          </w:p>
        </w:tc>
      </w:tr>
      <w:tr w:rsidR="00322606" w:rsidRPr="00B7714A" w14:paraId="33348917" w14:textId="77777777" w:rsidTr="00322606">
        <w:trPr>
          <w:trHeight w:val="243"/>
        </w:trPr>
        <w:tc>
          <w:tcPr>
            <w:tcW w:w="2417" w:type="dxa"/>
            <w:vAlign w:val="bottom"/>
          </w:tcPr>
          <w:p w14:paraId="06A2829D" w14:textId="38E26A9A" w:rsidR="00322606" w:rsidRPr="00B7714A" w:rsidRDefault="00322606" w:rsidP="00322606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19RP1</w:t>
            </w:r>
            <w:r>
              <w:rPr>
                <w:b w:val="0"/>
                <w:szCs w:val="24"/>
              </w:rPr>
              <w:t>_BMV_RNA3</w:t>
            </w:r>
            <w:r w:rsidRPr="00B7714A">
              <w:rPr>
                <w:b w:val="0"/>
                <w:szCs w:val="24"/>
                <w:vertAlign w:val="superscript"/>
              </w:rPr>
              <w:t>*</w:t>
            </w:r>
          </w:p>
        </w:tc>
        <w:tc>
          <w:tcPr>
            <w:tcW w:w="1306" w:type="dxa"/>
          </w:tcPr>
          <w:p w14:paraId="237984D9" w14:textId="77777777" w:rsidR="00322606" w:rsidRPr="00B7714A" w:rsidRDefault="00322606" w:rsidP="00322606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Republic</w:t>
            </w:r>
          </w:p>
        </w:tc>
        <w:tc>
          <w:tcPr>
            <w:tcW w:w="1203" w:type="dxa"/>
          </w:tcPr>
          <w:p w14:paraId="628FA89D" w14:textId="48328D03" w:rsidR="00322606" w:rsidRPr="00AF1755" w:rsidRDefault="00AF1755" w:rsidP="00322606">
            <w:pPr>
              <w:pStyle w:val="Caption"/>
              <w:rPr>
                <w:b w:val="0"/>
                <w:szCs w:val="24"/>
              </w:rPr>
            </w:pPr>
            <w:r w:rsidRPr="00AF1755">
              <w:rPr>
                <w:b w:val="0"/>
                <w:szCs w:val="24"/>
              </w:rPr>
              <w:t>OP823150</w:t>
            </w:r>
          </w:p>
        </w:tc>
        <w:tc>
          <w:tcPr>
            <w:tcW w:w="1124" w:type="dxa"/>
          </w:tcPr>
          <w:p w14:paraId="07EA3B13" w14:textId="0B4148B9" w:rsidR="00322606" w:rsidRPr="00B7714A" w:rsidRDefault="00322606" w:rsidP="00322606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RNA3</w:t>
            </w:r>
          </w:p>
        </w:tc>
        <w:tc>
          <w:tcPr>
            <w:tcW w:w="1117" w:type="dxa"/>
          </w:tcPr>
          <w:p w14:paraId="3FE8EAE5" w14:textId="77777777" w:rsidR="00322606" w:rsidRPr="00B7714A" w:rsidRDefault="00322606" w:rsidP="00322606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522697</w:t>
            </w:r>
          </w:p>
        </w:tc>
        <w:tc>
          <w:tcPr>
            <w:tcW w:w="1371" w:type="dxa"/>
          </w:tcPr>
          <w:p w14:paraId="6588265C" w14:textId="77777777" w:rsidR="00322606" w:rsidRPr="00B7714A" w:rsidRDefault="00322606" w:rsidP="00322606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191560.5</w:t>
            </w:r>
          </w:p>
        </w:tc>
      </w:tr>
      <w:tr w:rsidR="00322606" w:rsidRPr="00B7714A" w14:paraId="06C82710" w14:textId="77777777" w:rsidTr="00322606">
        <w:trPr>
          <w:trHeight w:val="243"/>
        </w:trPr>
        <w:tc>
          <w:tcPr>
            <w:tcW w:w="2417" w:type="dxa"/>
            <w:vAlign w:val="bottom"/>
          </w:tcPr>
          <w:p w14:paraId="017BFFE4" w14:textId="12B28719" w:rsidR="00322606" w:rsidRPr="00B7714A" w:rsidRDefault="00322606" w:rsidP="00322606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19RP1</w:t>
            </w:r>
            <w:r>
              <w:rPr>
                <w:b w:val="0"/>
                <w:szCs w:val="24"/>
              </w:rPr>
              <w:t>_BMV_RNA2</w:t>
            </w:r>
            <w:r w:rsidRPr="00B7714A">
              <w:rPr>
                <w:b w:val="0"/>
                <w:szCs w:val="24"/>
                <w:vertAlign w:val="superscript"/>
              </w:rPr>
              <w:t xml:space="preserve">θ </w:t>
            </w:r>
          </w:p>
        </w:tc>
        <w:tc>
          <w:tcPr>
            <w:tcW w:w="1306" w:type="dxa"/>
          </w:tcPr>
          <w:p w14:paraId="0D147AB7" w14:textId="77777777" w:rsidR="00322606" w:rsidRPr="00B7714A" w:rsidRDefault="00322606" w:rsidP="00322606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Republic</w:t>
            </w:r>
          </w:p>
        </w:tc>
        <w:tc>
          <w:tcPr>
            <w:tcW w:w="1203" w:type="dxa"/>
          </w:tcPr>
          <w:p w14:paraId="28108432" w14:textId="79026874" w:rsidR="00322606" w:rsidRPr="00AF1755" w:rsidRDefault="00AF1755" w:rsidP="00322606">
            <w:pPr>
              <w:pStyle w:val="Caption"/>
              <w:rPr>
                <w:b w:val="0"/>
                <w:szCs w:val="24"/>
              </w:rPr>
            </w:pPr>
            <w:r w:rsidRPr="00AF1755">
              <w:rPr>
                <w:b w:val="0"/>
                <w:szCs w:val="24"/>
              </w:rPr>
              <w:t>OP823154</w:t>
            </w:r>
          </w:p>
        </w:tc>
        <w:tc>
          <w:tcPr>
            <w:tcW w:w="1124" w:type="dxa"/>
          </w:tcPr>
          <w:p w14:paraId="65B46A63" w14:textId="3C446CD9" w:rsidR="00322606" w:rsidRPr="00B7714A" w:rsidRDefault="00322606" w:rsidP="00322606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RNA2</w:t>
            </w:r>
          </w:p>
        </w:tc>
        <w:tc>
          <w:tcPr>
            <w:tcW w:w="1117" w:type="dxa"/>
          </w:tcPr>
          <w:p w14:paraId="55624E3D" w14:textId="77777777" w:rsidR="00322606" w:rsidRPr="00B7714A" w:rsidRDefault="00322606" w:rsidP="00322606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7513</w:t>
            </w:r>
          </w:p>
        </w:tc>
        <w:tc>
          <w:tcPr>
            <w:tcW w:w="1371" w:type="dxa"/>
          </w:tcPr>
          <w:p w14:paraId="37605C78" w14:textId="77777777" w:rsidR="00322606" w:rsidRPr="00B7714A" w:rsidRDefault="00322606" w:rsidP="00322606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1274.27</w:t>
            </w:r>
          </w:p>
        </w:tc>
      </w:tr>
      <w:tr w:rsidR="00322606" w:rsidRPr="00B7714A" w14:paraId="40AE65DE" w14:textId="77777777" w:rsidTr="00322606">
        <w:trPr>
          <w:trHeight w:val="243"/>
        </w:trPr>
        <w:tc>
          <w:tcPr>
            <w:tcW w:w="2417" w:type="dxa"/>
            <w:vAlign w:val="bottom"/>
          </w:tcPr>
          <w:p w14:paraId="478F3E85" w14:textId="42FBA953" w:rsidR="00322606" w:rsidRPr="00B7714A" w:rsidRDefault="00322606" w:rsidP="00322606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19RP1</w:t>
            </w:r>
            <w:r>
              <w:rPr>
                <w:b w:val="0"/>
                <w:szCs w:val="24"/>
              </w:rPr>
              <w:t>_BMV_RNA1</w:t>
            </w:r>
            <w:r w:rsidRPr="00B7714A">
              <w:rPr>
                <w:b w:val="0"/>
                <w:szCs w:val="24"/>
                <w:vertAlign w:val="superscript"/>
              </w:rPr>
              <w:t>#</w:t>
            </w:r>
          </w:p>
        </w:tc>
        <w:tc>
          <w:tcPr>
            <w:tcW w:w="1306" w:type="dxa"/>
          </w:tcPr>
          <w:p w14:paraId="5D5E4683" w14:textId="77777777" w:rsidR="00322606" w:rsidRPr="00B7714A" w:rsidRDefault="00322606" w:rsidP="00322606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Republic</w:t>
            </w:r>
          </w:p>
        </w:tc>
        <w:tc>
          <w:tcPr>
            <w:tcW w:w="1203" w:type="dxa"/>
          </w:tcPr>
          <w:p w14:paraId="14DEE2BA" w14:textId="3B7D632A" w:rsidR="00322606" w:rsidRPr="00AF1755" w:rsidRDefault="00AF1755" w:rsidP="00322606">
            <w:pPr>
              <w:pStyle w:val="Caption"/>
              <w:rPr>
                <w:b w:val="0"/>
                <w:szCs w:val="24"/>
              </w:rPr>
            </w:pPr>
            <w:r w:rsidRPr="00AF1755">
              <w:rPr>
                <w:b w:val="0"/>
                <w:szCs w:val="24"/>
              </w:rPr>
              <w:t>OP823152</w:t>
            </w:r>
          </w:p>
        </w:tc>
        <w:tc>
          <w:tcPr>
            <w:tcW w:w="1124" w:type="dxa"/>
          </w:tcPr>
          <w:p w14:paraId="04C3F366" w14:textId="1CAC30F5" w:rsidR="00322606" w:rsidRPr="00B7714A" w:rsidRDefault="00322606" w:rsidP="00322606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RNA1</w:t>
            </w:r>
          </w:p>
        </w:tc>
        <w:tc>
          <w:tcPr>
            <w:tcW w:w="1117" w:type="dxa"/>
            <w:vAlign w:val="bottom"/>
          </w:tcPr>
          <w:p w14:paraId="6C5D416E" w14:textId="77777777" w:rsidR="00322606" w:rsidRPr="00B7714A" w:rsidRDefault="00322606" w:rsidP="00322606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4731</w:t>
            </w:r>
          </w:p>
        </w:tc>
        <w:tc>
          <w:tcPr>
            <w:tcW w:w="1371" w:type="dxa"/>
            <w:vAlign w:val="bottom"/>
          </w:tcPr>
          <w:p w14:paraId="50A40DB3" w14:textId="77777777" w:rsidR="00322606" w:rsidRPr="00B7714A" w:rsidRDefault="00322606" w:rsidP="00322606">
            <w:pPr>
              <w:pStyle w:val="Caption"/>
              <w:rPr>
                <w:b w:val="0"/>
                <w:szCs w:val="24"/>
              </w:rPr>
            </w:pPr>
            <w:r w:rsidRPr="00B7714A">
              <w:rPr>
                <w:b w:val="0"/>
                <w:szCs w:val="24"/>
              </w:rPr>
              <w:t>598.79</w:t>
            </w:r>
          </w:p>
        </w:tc>
      </w:tr>
    </w:tbl>
    <w:p w14:paraId="7D86C751" w14:textId="77777777" w:rsidR="008A5B2C" w:rsidRPr="00B7714A" w:rsidRDefault="008A5B2C" w:rsidP="008A5B2C">
      <w:pPr>
        <w:pStyle w:val="Caption"/>
        <w:rPr>
          <w:b w:val="0"/>
          <w:sz w:val="22"/>
          <w:szCs w:val="22"/>
        </w:rPr>
      </w:pPr>
      <w:r w:rsidRPr="00B7714A">
        <w:rPr>
          <w:b w:val="0"/>
          <w:sz w:val="22"/>
          <w:szCs w:val="22"/>
        </w:rPr>
        <w:t xml:space="preserve">† Number of reads </w:t>
      </w:r>
      <w:r>
        <w:rPr>
          <w:b w:val="0"/>
          <w:sz w:val="22"/>
          <w:szCs w:val="22"/>
        </w:rPr>
        <w:t>obtained using nanopore sequencing and</w:t>
      </w:r>
      <w:r w:rsidRPr="005E0227">
        <w:rPr>
          <w:b w:val="0"/>
          <w:sz w:val="22"/>
          <w:szCs w:val="22"/>
        </w:rPr>
        <w:t xml:space="preserve"> </w:t>
      </w:r>
      <w:r w:rsidRPr="00B7714A">
        <w:rPr>
          <w:b w:val="0"/>
          <w:sz w:val="22"/>
          <w:szCs w:val="22"/>
        </w:rPr>
        <w:t xml:space="preserve">mapped with reference genome using CLC Genomics Workbench </w:t>
      </w:r>
    </w:p>
    <w:p w14:paraId="36996E2E" w14:textId="77777777" w:rsidR="008A5B2C" w:rsidRPr="00B7714A" w:rsidRDefault="008A5B2C" w:rsidP="008A5B2C">
      <w:pPr>
        <w:pStyle w:val="Caption"/>
        <w:rPr>
          <w:b w:val="0"/>
          <w:sz w:val="22"/>
          <w:szCs w:val="22"/>
        </w:rPr>
      </w:pPr>
      <w:r w:rsidRPr="00B7714A">
        <w:rPr>
          <w:b w:val="0"/>
          <w:sz w:val="22"/>
          <w:szCs w:val="22"/>
        </w:rPr>
        <w:t>*Complete RNA3 sequence with both movement protein and coat protein-coding and non-coding regions</w:t>
      </w:r>
    </w:p>
    <w:p w14:paraId="3724A903" w14:textId="77777777" w:rsidR="008A5B2C" w:rsidRPr="00B7714A" w:rsidRDefault="008A5B2C" w:rsidP="008A5B2C">
      <w:pPr>
        <w:pStyle w:val="Caption"/>
        <w:rPr>
          <w:b w:val="0"/>
          <w:sz w:val="22"/>
          <w:szCs w:val="22"/>
        </w:rPr>
      </w:pPr>
      <w:proofErr w:type="spellStart"/>
      <w:r w:rsidRPr="00B7714A">
        <w:rPr>
          <w:b w:val="0"/>
          <w:sz w:val="22"/>
          <w:szCs w:val="22"/>
          <w:vertAlign w:val="superscript"/>
        </w:rPr>
        <w:t>δ</w:t>
      </w:r>
      <w:r w:rsidRPr="00B7714A">
        <w:rPr>
          <w:b w:val="0"/>
          <w:sz w:val="22"/>
          <w:szCs w:val="22"/>
        </w:rPr>
        <w:t>Incomplete</w:t>
      </w:r>
      <w:proofErr w:type="spellEnd"/>
      <w:r w:rsidRPr="00B7714A">
        <w:rPr>
          <w:b w:val="0"/>
          <w:sz w:val="22"/>
          <w:szCs w:val="22"/>
        </w:rPr>
        <w:t xml:space="preserve"> RNA3 sequence with only movement protein-coding region</w:t>
      </w:r>
    </w:p>
    <w:p w14:paraId="1474AAD0" w14:textId="77777777" w:rsidR="008A5B2C" w:rsidRPr="00B7714A" w:rsidRDefault="008A5B2C" w:rsidP="008A5B2C">
      <w:pPr>
        <w:pStyle w:val="Caption"/>
        <w:rPr>
          <w:b w:val="0"/>
          <w:sz w:val="22"/>
          <w:szCs w:val="22"/>
        </w:rPr>
      </w:pPr>
      <w:proofErr w:type="spellStart"/>
      <w:r w:rsidRPr="00B7714A">
        <w:rPr>
          <w:b w:val="0"/>
          <w:sz w:val="22"/>
          <w:szCs w:val="22"/>
          <w:vertAlign w:val="superscript"/>
        </w:rPr>
        <w:t>θ</w:t>
      </w:r>
      <w:r w:rsidRPr="00B7714A">
        <w:rPr>
          <w:b w:val="0"/>
          <w:sz w:val="22"/>
          <w:szCs w:val="22"/>
        </w:rPr>
        <w:t>Complete</w:t>
      </w:r>
      <w:proofErr w:type="spellEnd"/>
      <w:r w:rsidRPr="00B7714A">
        <w:rPr>
          <w:b w:val="0"/>
          <w:sz w:val="22"/>
          <w:szCs w:val="22"/>
        </w:rPr>
        <w:t xml:space="preserve"> RNA2 sequence with coding and non-coding regions</w:t>
      </w:r>
    </w:p>
    <w:p w14:paraId="5AC9B56B" w14:textId="77777777" w:rsidR="008A5B2C" w:rsidRPr="00B7714A" w:rsidRDefault="008A5B2C" w:rsidP="008A5B2C">
      <w:pPr>
        <w:pStyle w:val="Caption"/>
        <w:rPr>
          <w:b w:val="0"/>
          <w:sz w:val="22"/>
          <w:szCs w:val="22"/>
        </w:rPr>
      </w:pPr>
      <w:r w:rsidRPr="00B7714A">
        <w:rPr>
          <w:b w:val="0"/>
          <w:sz w:val="22"/>
          <w:szCs w:val="22"/>
          <w:vertAlign w:val="superscript"/>
        </w:rPr>
        <w:t>#</w:t>
      </w:r>
      <w:r w:rsidRPr="00B7714A">
        <w:rPr>
          <w:b w:val="0"/>
          <w:sz w:val="22"/>
          <w:szCs w:val="22"/>
        </w:rPr>
        <w:t xml:space="preserve"> Complete RNA1 sequence with coding and non-coding regions</w:t>
      </w:r>
    </w:p>
    <w:p w14:paraId="05A864AB" w14:textId="77777777" w:rsidR="007B7309" w:rsidRDefault="007B7309"/>
    <w:sectPr w:rsidR="007B73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2sDA0tzS0MLawMDNW0lEKTi0uzszPAykwrAUAVM7iwSwAAAA="/>
  </w:docVars>
  <w:rsids>
    <w:rsidRoot w:val="008A5B2C"/>
    <w:rsid w:val="00054141"/>
    <w:rsid w:val="00060539"/>
    <w:rsid w:val="00066A9A"/>
    <w:rsid w:val="00093CA8"/>
    <w:rsid w:val="000A4D56"/>
    <w:rsid w:val="000F6741"/>
    <w:rsid w:val="00130508"/>
    <w:rsid w:val="00136BE9"/>
    <w:rsid w:val="0016157E"/>
    <w:rsid w:val="00163265"/>
    <w:rsid w:val="001A4DAD"/>
    <w:rsid w:val="001E7723"/>
    <w:rsid w:val="0020686C"/>
    <w:rsid w:val="002363EC"/>
    <w:rsid w:val="002D2D47"/>
    <w:rsid w:val="002F7758"/>
    <w:rsid w:val="00320664"/>
    <w:rsid w:val="00322606"/>
    <w:rsid w:val="0036050A"/>
    <w:rsid w:val="00392E45"/>
    <w:rsid w:val="00474581"/>
    <w:rsid w:val="0049251A"/>
    <w:rsid w:val="004A2E0F"/>
    <w:rsid w:val="004D4C50"/>
    <w:rsid w:val="00557ED0"/>
    <w:rsid w:val="00574B7C"/>
    <w:rsid w:val="005C5C22"/>
    <w:rsid w:val="005D3AFF"/>
    <w:rsid w:val="00617B60"/>
    <w:rsid w:val="00721FEB"/>
    <w:rsid w:val="00726183"/>
    <w:rsid w:val="007463A3"/>
    <w:rsid w:val="00781F52"/>
    <w:rsid w:val="00783B41"/>
    <w:rsid w:val="007B6F26"/>
    <w:rsid w:val="007B7309"/>
    <w:rsid w:val="007C1B59"/>
    <w:rsid w:val="007C38BA"/>
    <w:rsid w:val="007D40C3"/>
    <w:rsid w:val="00816C51"/>
    <w:rsid w:val="00820F3C"/>
    <w:rsid w:val="00846923"/>
    <w:rsid w:val="008615B4"/>
    <w:rsid w:val="008A5B2C"/>
    <w:rsid w:val="00901DFC"/>
    <w:rsid w:val="009B2933"/>
    <w:rsid w:val="009F4C68"/>
    <w:rsid w:val="00A20F13"/>
    <w:rsid w:val="00A27115"/>
    <w:rsid w:val="00A70238"/>
    <w:rsid w:val="00AA6FA7"/>
    <w:rsid w:val="00AE764C"/>
    <w:rsid w:val="00AF1755"/>
    <w:rsid w:val="00AF2139"/>
    <w:rsid w:val="00B555C8"/>
    <w:rsid w:val="00BB3E44"/>
    <w:rsid w:val="00C356AC"/>
    <w:rsid w:val="00C82411"/>
    <w:rsid w:val="00D06F03"/>
    <w:rsid w:val="00D41244"/>
    <w:rsid w:val="00D7490A"/>
    <w:rsid w:val="00DB6504"/>
    <w:rsid w:val="00DC1277"/>
    <w:rsid w:val="00DF5427"/>
    <w:rsid w:val="00E04B49"/>
    <w:rsid w:val="00E15D30"/>
    <w:rsid w:val="00E1686F"/>
    <w:rsid w:val="00E51C7D"/>
    <w:rsid w:val="00E726F5"/>
    <w:rsid w:val="00E77C69"/>
    <w:rsid w:val="00EB0E0D"/>
    <w:rsid w:val="00F24FB3"/>
    <w:rsid w:val="00F2629C"/>
    <w:rsid w:val="00F334FC"/>
    <w:rsid w:val="00F53E25"/>
    <w:rsid w:val="00F662BC"/>
    <w:rsid w:val="00FC0217"/>
    <w:rsid w:val="00FF0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E0080"/>
  <w15:chartTrackingRefBased/>
  <w15:docId w15:val="{102CFC43-1419-465D-87C5-EC8A7BD1C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B2C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8A5B2C"/>
    <w:pPr>
      <w:spacing w:after="120" w:line="240" w:lineRule="auto"/>
    </w:pPr>
    <w:rPr>
      <w:b/>
      <w:bCs/>
      <w:szCs w:val="20"/>
    </w:rPr>
  </w:style>
  <w:style w:type="table" w:styleId="TableGrid">
    <w:name w:val="Table Grid"/>
    <w:basedOn w:val="TableNormal"/>
    <w:rsid w:val="008A5B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 Ranabhat</dc:creator>
  <cp:keywords/>
  <dc:description/>
  <cp:lastModifiedBy>Jessica Rupp</cp:lastModifiedBy>
  <cp:revision>2</cp:revision>
  <dcterms:created xsi:type="dcterms:W3CDTF">2022-12-28T23:08:00Z</dcterms:created>
  <dcterms:modified xsi:type="dcterms:W3CDTF">2022-12-28T23:08:00Z</dcterms:modified>
</cp:coreProperties>
</file>